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BF307" w14:textId="41F0BF17" w:rsidR="00723ADC" w:rsidRPr="006A3991" w:rsidRDefault="004F756F">
      <w:pPr>
        <w:rPr>
          <w:rFonts w:ascii="Times New Roman" w:hAnsi="Times New Roman" w:cs="Times New Roman"/>
          <w:sz w:val="24"/>
          <w:szCs w:val="24"/>
        </w:rPr>
      </w:pPr>
      <w:r w:rsidRPr="00A51C98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A51C98" w:rsidRPr="00A51C9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51C98">
        <w:rPr>
          <w:rFonts w:ascii="Times New Roman" w:hAnsi="Times New Roman" w:cs="Times New Roman"/>
          <w:sz w:val="24"/>
          <w:szCs w:val="24"/>
        </w:rPr>
        <w:t xml:space="preserve"> </w:t>
      </w:r>
      <w:r w:rsidR="00A51C98" w:rsidRPr="00B3603A">
        <w:rPr>
          <w:rFonts w:ascii="Times New Roman" w:hAnsi="Times New Roman"/>
          <w:sz w:val="24"/>
          <w:szCs w:val="24"/>
          <w:lang w:val="en-US"/>
        </w:rPr>
        <w:t>Relative abundance (%) of the taxa detected with 16S sequencing.</w:t>
      </w:r>
    </w:p>
    <w:tbl>
      <w:tblPr>
        <w:tblW w:w="11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2840"/>
        <w:gridCol w:w="1120"/>
        <w:gridCol w:w="1120"/>
        <w:gridCol w:w="1120"/>
        <w:gridCol w:w="1220"/>
        <w:gridCol w:w="1220"/>
        <w:gridCol w:w="1220"/>
      </w:tblGrid>
      <w:tr w:rsidR="004F756F" w:rsidRPr="00DB4CDF" w14:paraId="49ABB69A" w14:textId="77777777" w:rsidTr="004F756F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8532" w14:textId="77777777" w:rsidR="004F756F" w:rsidRPr="00A51C98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7CA4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airy</w:t>
            </w:r>
            <w:proofErr w:type="spellEnd"/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lant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A999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27EE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84AB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583A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AD8C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8CBB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</w:tr>
      <w:tr w:rsidR="004F756F" w:rsidRPr="00DB4CDF" w14:paraId="0F72F5BC" w14:textId="77777777" w:rsidTr="004F756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1586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9EE1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F87B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38E4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2AC5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73EE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1E75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380B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63</w:t>
            </w:r>
          </w:p>
        </w:tc>
      </w:tr>
      <w:tr w:rsidR="004F756F" w:rsidRPr="00DB4CDF" w14:paraId="26E30878" w14:textId="77777777" w:rsidTr="004F756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9EAD0" w14:textId="551B7B0D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0C45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atri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DA3AE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-d </w:t>
            </w:r>
            <w:proofErr w:type="spellStart"/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D4AA3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-d </w:t>
            </w:r>
            <w:proofErr w:type="spellStart"/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535F1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-d </w:t>
            </w:r>
            <w:proofErr w:type="spellStart"/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33983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5-d </w:t>
            </w:r>
            <w:proofErr w:type="spellStart"/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24410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5-d </w:t>
            </w:r>
            <w:proofErr w:type="spellStart"/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9DBD2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5-d </w:t>
            </w:r>
            <w:proofErr w:type="spellStart"/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</w:tr>
      <w:tr w:rsidR="004F756F" w:rsidRPr="00DB4CDF" w14:paraId="3EA8BB27" w14:textId="77777777" w:rsidTr="004F756F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C89CC3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roteobacteri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D562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etobacte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E3D9" w14:textId="5D87AAB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CE1B" w14:textId="610E047E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A638" w14:textId="3941F395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85F8" w14:textId="1E32C9AB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237A" w14:textId="5835C2BF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FBDB" w14:textId="53B3B0E9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4F756F" w:rsidRPr="00DB4CDF" w14:paraId="00D0CE1A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0A2A7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D88F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inetobacte</w:t>
            </w:r>
            <w:proofErr w:type="spellEnd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johnsoni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8B09" w14:textId="45AD72AA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D519" w14:textId="78C5E7BC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1CEA" w14:textId="5B00B879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0829" w14:textId="54A94D2A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EDDA" w14:textId="34857D05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9FAF" w14:textId="7EAB924E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</w:tr>
      <w:tr w:rsidR="004F756F" w:rsidRPr="00DB4CDF" w14:paraId="368D255F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F6088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3E3C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inetobacter</w:t>
            </w:r>
            <w:proofErr w:type="spellEnd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uillouia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80A1" w14:textId="2C348E72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6B7D" w14:textId="5AD1BD0D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93CC" w14:textId="4DC152CF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B679" w14:textId="72BEE70B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3717" w14:textId="798550CB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6637" w14:textId="717B0C43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9</w:t>
            </w:r>
          </w:p>
        </w:tc>
      </w:tr>
      <w:tr w:rsidR="004F756F" w:rsidRPr="00DB4CDF" w14:paraId="07DDB15E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F7BBC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CD6A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itrobacte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277D" w14:textId="3F898174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A0EE" w14:textId="173A5155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9EFB" w14:textId="77857013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D8D4" w14:textId="35E23E1B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0818" w14:textId="0856CC02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5AB5" w14:textId="34168B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9</w:t>
            </w:r>
          </w:p>
        </w:tc>
      </w:tr>
      <w:tr w:rsidR="004F756F" w:rsidRPr="00DB4CDF" w14:paraId="326EB249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A0DEE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58CC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Enterobacteriacea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752F" w14:textId="4175E63D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5534" w14:textId="3FFE0F18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9084" w14:textId="628E855E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15FB" w14:textId="4C3EB109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2C1B" w14:textId="3DA93B41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CD31" w14:textId="28E6E773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4F756F" w:rsidRPr="00DB4CDF" w14:paraId="2B05A6D2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A5A0F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CC7D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luconacetobacte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A57C" w14:textId="56B3D0DC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6A39" w14:textId="4D90109F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075D" w14:textId="1AEBF04D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61F6" w14:textId="719FECF8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F8C8" w14:textId="4959EEF1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BF09" w14:textId="4E600CD2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9</w:t>
            </w:r>
          </w:p>
        </w:tc>
      </w:tr>
      <w:tr w:rsidR="004F756F" w:rsidRPr="00DB4CDF" w14:paraId="6B75C0C0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D8502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527A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seudomon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E75C" w14:textId="7397656D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BAD8" w14:textId="3084E7F2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C536" w14:textId="527670DA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932A" w14:textId="7AA4BBB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977C" w14:textId="67CE141C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592D" w14:textId="0F6C31A5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7</w:t>
            </w:r>
          </w:p>
        </w:tc>
      </w:tr>
      <w:tr w:rsidR="004F756F" w:rsidRPr="00DB4CDF" w14:paraId="2B82AC1F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088CD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EE79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Pseudomonas </w:t>
            </w: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frag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752B" w14:textId="125EBCE6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CAF7" w14:textId="1CB1E03A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1F21" w14:textId="1BCD3DBF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EDB5" w14:textId="791498BF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25DA" w14:textId="534858B9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E1A7" w14:textId="75BBE200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</w:tr>
      <w:tr w:rsidR="004F756F" w:rsidRPr="00DB4CDF" w14:paraId="6B5370D6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1DCAE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DA9F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Pseudomonas </w:t>
            </w: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veroni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F6AE" w14:textId="1E82CD5D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40DC" w14:textId="65AAF25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14FC" w14:textId="6372250E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D1F4" w14:textId="1F90C935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3F46" w14:textId="28A57EFE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6521" w14:textId="21BE62B0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</w:t>
            </w:r>
          </w:p>
        </w:tc>
      </w:tr>
      <w:tr w:rsidR="004F756F" w:rsidRPr="00DB4CDF" w14:paraId="107E7512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CB760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E4F9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Ruminococcacea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EB1D" w14:textId="737C2492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9C63" w14:textId="4EEFCE6A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6EAF" w14:textId="6FC5B285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1EFE" w14:textId="5AB55E9A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D3EF" w14:textId="0E3E2BAB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539C" w14:textId="51F0A941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4F756F" w:rsidRPr="00DB4CDF" w14:paraId="55FE8D8A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DEE82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3C931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errat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A4015" w14:textId="6665979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932F4" w14:textId="4CACE515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4A5DD" w14:textId="04A4913E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BE66E" w14:textId="08FE10CE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6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3C6F3" w14:textId="0370426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4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452EF" w14:textId="71BC0118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3</w:t>
            </w:r>
          </w:p>
        </w:tc>
      </w:tr>
      <w:tr w:rsidR="004F756F" w:rsidRPr="00DB4CDF" w14:paraId="36DA4F52" w14:textId="77777777" w:rsidTr="004F756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8C492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Bacteroidete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9DBED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hryseobacteri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6C022" w14:textId="3FE7877C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59233" w14:textId="71F20733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66AB2" w14:textId="5D2AF908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80308" w14:textId="2FCEA955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937FA" w14:textId="6FC2F5EA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54524" w14:textId="15809056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</w:tr>
      <w:tr w:rsidR="004F756F" w:rsidRPr="00DB4CDF" w14:paraId="24BA3EC6" w14:textId="77777777" w:rsidTr="004F756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1BD13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tinobacteri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7C42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orynebacteriu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EE1A5" w14:textId="7D4F031F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33F7A" w14:textId="0573D3B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D834" w14:textId="22B23239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1529" w14:textId="38D1CB32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B0AA" w14:textId="6C2966BF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763BD" w14:textId="3C6C39E2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4F756F" w:rsidRPr="00DB4CDF" w14:paraId="4BC01E77" w14:textId="77777777" w:rsidTr="004F756F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07081A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Firmicute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7C93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Enterococ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F6E8" w14:textId="47DFD10B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0484" w14:textId="304D8B2F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F487" w14:textId="4569E933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97D6" w14:textId="03BB66D8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E0CF" w14:textId="0B81EFDE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269D" w14:textId="16E986D5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</w:tr>
      <w:tr w:rsidR="004F756F" w:rsidRPr="00DB4CDF" w14:paraId="16F5062F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D955F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24B2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Lactobacillus </w:t>
            </w: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helvet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8992" w14:textId="7A0534E2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75C3" w14:textId="5E11E42C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9DDE" w14:textId="04174229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3A5F" w14:textId="5D95D175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1790" w14:textId="7EEDD9FF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F356" w14:textId="3EF1122A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</w:tr>
      <w:tr w:rsidR="004F756F" w:rsidRPr="00DB4CDF" w14:paraId="33DF2851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AE7AE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D74D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ac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icasei</w:t>
            </w:r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bacillus ze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7DAF" w14:textId="1B874A18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A52D" w14:textId="1195D528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79D4" w14:textId="0FE99CBD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829F" w14:textId="69412839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E7F9" w14:textId="3835889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2FF9" w14:textId="57749C6B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</w:tr>
      <w:tr w:rsidR="004F756F" w:rsidRPr="00DB4CDF" w14:paraId="63F95E13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A827F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F828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actococcus</w:t>
            </w:r>
            <w:proofErr w:type="spellEnd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act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154F" w14:textId="63B33060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87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5E6C" w14:textId="61DEF119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5690" w14:textId="2871815F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89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9991" w14:textId="410189E0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81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45EA" w14:textId="3FE31A09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81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ED9D" w14:textId="43C2FB0D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6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3</w:t>
            </w:r>
          </w:p>
        </w:tc>
      </w:tr>
      <w:tr w:rsidR="004F756F" w:rsidRPr="00DB4CDF" w14:paraId="156E4944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AE806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2851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euconostoc</w:t>
            </w:r>
            <w:proofErr w:type="spellEnd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mesenteroid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61E6" w14:textId="0F054B6B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906C" w14:textId="6132D46A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3DE0" w14:textId="40B2F065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8E86" w14:textId="12373C88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5D7B" w14:textId="38C0C52B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175F" w14:textId="2B16E0A5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2</w:t>
            </w:r>
          </w:p>
        </w:tc>
      </w:tr>
      <w:tr w:rsidR="004F756F" w:rsidRPr="00DB4CDF" w14:paraId="382B2AAC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D808F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CA0A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9E2D" w14:textId="5ED48C8F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F532" w14:textId="627AC1A3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58A1" w14:textId="75E4D202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EDAE" w14:textId="14F7861C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1A35" w14:textId="20DAB57D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2F9C" w14:textId="6ECB232F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4F756F" w:rsidRPr="00DB4CDF" w14:paraId="1951CF7C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0C865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C891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ure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68DF" w14:textId="7E9BF7F9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1924" w14:textId="489C37FC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43A9" w14:textId="5F6B0702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6C1B" w14:textId="0B64B1FB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2D1D" w14:textId="4B42D6FD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7B30" w14:textId="2151B9EA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4F756F" w:rsidRPr="00DB4CDF" w14:paraId="3AEB5BC2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182DD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48AD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equor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005F" w14:textId="181FFDEC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0917" w14:textId="6EE6A793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8341" w14:textId="1AA88B8B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54E3" w14:textId="067D40AC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8778" w14:textId="7C37E0E0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DBF1" w14:textId="4C7F3056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4F756F" w:rsidRPr="00DB4CDF" w14:paraId="6CACD8FE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BE595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3899B" w14:textId="77777777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  <w:r w:rsidRPr="00DB4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sciur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2B82E" w14:textId="0E735165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9162" w14:textId="021A657A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19D2" w14:textId="0B3873F6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5020" w14:textId="22C49441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B65D" w14:textId="207426B6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7E659" w14:textId="7F152A69" w:rsidR="004F756F" w:rsidRPr="00DB4CD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DB4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</w:tbl>
    <w:p w14:paraId="0571FA35" w14:textId="1A4C72B9" w:rsidR="004F756F" w:rsidRDefault="004F756F"/>
    <w:p w14:paraId="01D9E440" w14:textId="1F1611D7" w:rsidR="004F756F" w:rsidRDefault="004F756F"/>
    <w:p w14:paraId="2CB72D7D" w14:textId="0A58F0BA" w:rsidR="004F756F" w:rsidRDefault="004F756F"/>
    <w:tbl>
      <w:tblPr>
        <w:tblW w:w="94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2780"/>
        <w:gridCol w:w="998"/>
        <w:gridCol w:w="1109"/>
        <w:gridCol w:w="998"/>
        <w:gridCol w:w="1109"/>
        <w:gridCol w:w="998"/>
      </w:tblGrid>
      <w:tr w:rsidR="004F756F" w:rsidRPr="004F756F" w14:paraId="12406C53" w14:textId="77777777" w:rsidTr="004F756F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EAFF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025D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airy</w:t>
            </w:r>
            <w:proofErr w:type="spellEnd"/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lant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9FCD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323F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6C42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03DB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C745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</w:tr>
      <w:tr w:rsidR="004F756F" w:rsidRPr="004F756F" w14:paraId="3151BB62" w14:textId="77777777" w:rsidTr="004F756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5FDA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14C6" w14:textId="6D8C12BE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d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BCF4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D25A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AE3E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81C7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6F6E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78</w:t>
            </w:r>
          </w:p>
        </w:tc>
      </w:tr>
      <w:tr w:rsidR="004F756F" w:rsidRPr="004F756F" w14:paraId="75168335" w14:textId="77777777" w:rsidTr="004F756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E7213" w14:textId="2C8E1662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B03B8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atri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A61E5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-d </w:t>
            </w:r>
            <w:proofErr w:type="spellStart"/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A3C92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5-d </w:t>
            </w:r>
            <w:proofErr w:type="spellStart"/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29796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-d </w:t>
            </w:r>
            <w:proofErr w:type="spellStart"/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E3A93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5-d </w:t>
            </w:r>
            <w:proofErr w:type="spellStart"/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9CE28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-d </w:t>
            </w:r>
            <w:proofErr w:type="spellStart"/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</w:tr>
      <w:tr w:rsidR="004F756F" w:rsidRPr="004F756F" w14:paraId="42004DE9" w14:textId="77777777" w:rsidTr="004F756F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48EAC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roteobacteria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5797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etobacter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267B" w14:textId="751299A9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025E" w14:textId="756FAD38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A725" w14:textId="5A380965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E57E" w14:textId="082F6662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15AD" w14:textId="09D54278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</w:tr>
      <w:tr w:rsidR="004F756F" w:rsidRPr="004F756F" w14:paraId="6723AFA8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9C91A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9BAD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inetobacte</w:t>
            </w:r>
            <w:proofErr w:type="spellEnd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johnsonii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FC49" w14:textId="69E719E4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5E74" w14:textId="65972ECB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4B21" w14:textId="1B7CFBBE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F34D" w14:textId="346656AC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A14D" w14:textId="10FAD958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</w:tr>
      <w:tr w:rsidR="004F756F" w:rsidRPr="004F756F" w14:paraId="7EDA1C0F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6B212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47EA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inetobacter</w:t>
            </w:r>
            <w:proofErr w:type="spellEnd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uillouia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9AA5" w14:textId="392181EF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A673" w14:textId="07E1185F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6304" w14:textId="3C4DAB09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771C" w14:textId="50A3E6BB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1ACE" w14:textId="7610F14C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4F756F" w:rsidRPr="004F756F" w14:paraId="7EB848CD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379BE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1F1A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itrobacter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0150" w14:textId="138FE8EF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1DE0" w14:textId="62EB9F42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DC9C" w14:textId="12B1A5AC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3C64" w14:textId="1BBE0471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9B80" w14:textId="68AB83FD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2</w:t>
            </w:r>
          </w:p>
        </w:tc>
      </w:tr>
      <w:tr w:rsidR="004F756F" w:rsidRPr="004F756F" w14:paraId="5030A228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DCF5D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1C65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Enterobacteriacea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2109" w14:textId="133D6EC9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4802" w14:textId="5B7C8B1E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6A98" w14:textId="0415CF7C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F20E" w14:textId="5B850550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DCB3" w14:textId="71F22E5C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8</w:t>
            </w:r>
          </w:p>
        </w:tc>
      </w:tr>
      <w:tr w:rsidR="004F756F" w:rsidRPr="004F756F" w14:paraId="00CAA140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9BE48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C39E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luconacetobacter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8127" w14:textId="7E822088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9FA4" w14:textId="2D22B5B3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34B1" w14:textId="76CFD184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232B" w14:textId="70C1329F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23A7" w14:textId="62A1EAF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</w:tr>
      <w:tr w:rsidR="004F756F" w:rsidRPr="004F756F" w14:paraId="7C92F165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8D715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41BC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seudomona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871D" w14:textId="74A5CD8F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37C2" w14:textId="05B7462D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C73F" w14:textId="5926585E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9773" w14:textId="6A8E3AD0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EF45" w14:textId="748EEDFE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</w:t>
            </w:r>
          </w:p>
        </w:tc>
      </w:tr>
      <w:tr w:rsidR="004F756F" w:rsidRPr="004F756F" w14:paraId="3EE70192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3ACE6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BB1D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Pseudomonas </w:t>
            </w: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fragi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0CEC" w14:textId="691B2EA8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74DB" w14:textId="0A377A42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B519" w14:textId="4FCD9CC0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5B1E" w14:textId="7D9D66DD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8256" w14:textId="4090FC18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4F756F" w:rsidRPr="004F756F" w14:paraId="1373466C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42032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F60E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Pseudomonas </w:t>
            </w: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veronii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5365" w14:textId="1FA4B43D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4180" w14:textId="6DEE857A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B66D" w14:textId="3DAE1B1D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2EDD" w14:textId="1A968F7B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C820" w14:textId="4EC445B8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4F756F" w:rsidRPr="004F756F" w14:paraId="08D49E85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16C0F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5895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Ruminococcacea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43DE" w14:textId="33DAE962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592B" w14:textId="3626B90D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7EF8" w14:textId="4353C828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D158" w14:textId="2E173B4E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DEAE" w14:textId="6F46C171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4F756F" w:rsidRPr="004F756F" w14:paraId="081EF890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1F79B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E45B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erratia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31E0" w14:textId="01162461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B4EC4" w14:textId="100A95B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9A0BA" w14:textId="0097C9B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CC3A" w14:textId="6A107243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27994" w14:textId="522D626D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</w:t>
            </w:r>
          </w:p>
        </w:tc>
      </w:tr>
      <w:tr w:rsidR="004F756F" w:rsidRPr="004F756F" w14:paraId="2541411A" w14:textId="77777777" w:rsidTr="004F756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25EF7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Bacteroidetes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1FB7A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hryseobacteriu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957AD" w14:textId="6D0CD21C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57851" w14:textId="3F603D63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587A0" w14:textId="6279CC42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0FAE9" w14:textId="445251BE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6AB2A" w14:textId="76803F4C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</w:tr>
      <w:tr w:rsidR="004F756F" w:rsidRPr="004F756F" w14:paraId="52B8C83C" w14:textId="77777777" w:rsidTr="004F756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B49ED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tinobacteria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EDE0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orynebacteriu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58FFA" w14:textId="49FA41D0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14F5A" w14:textId="58860445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DE7E5" w14:textId="5572A13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5F882" w14:textId="6AFA6400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7588" w14:textId="519953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4F756F" w:rsidRPr="004F756F" w14:paraId="23513FE7" w14:textId="77777777" w:rsidTr="004F756F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679DF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Firmicutes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0BD8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Enterococcu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4145" w14:textId="336DE6FF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F22C" w14:textId="2EECF974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506F" w14:textId="03A3AC91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92FB" w14:textId="1A8E9303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8D29" w14:textId="2E1C6D4B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1</w:t>
            </w:r>
          </w:p>
        </w:tc>
      </w:tr>
      <w:tr w:rsidR="004F756F" w:rsidRPr="004F756F" w14:paraId="2E225054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D4ADE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3191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Lactobacillus </w:t>
            </w: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helveticu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5887" w14:textId="0A108D26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E624" w14:textId="01121CD8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EEA4" w14:textId="46812D00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AAEC" w14:textId="21DA591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F30E" w14:textId="08FCDD65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</w:tr>
      <w:tr w:rsidR="004F756F" w:rsidRPr="004F756F" w14:paraId="23F76766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08419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AE43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acticaseibacillus ze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31DC" w14:textId="352557A0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7F97" w14:textId="1FE47446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A64F" w14:textId="23631E18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1877" w14:textId="35B31DA5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590F" w14:textId="123592C8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</w:tr>
      <w:tr w:rsidR="004F756F" w:rsidRPr="004F756F" w14:paraId="5E0CFB90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66A73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B908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actococcus</w:t>
            </w:r>
            <w:proofErr w:type="spellEnd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acti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6065" w14:textId="19861EE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6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B92B" w14:textId="70C8FABE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8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5C1F" w14:textId="1244A6CF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86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DF43" w14:textId="572ED3A2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84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EA8D" w14:textId="6C5929B2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5</w:t>
            </w:r>
          </w:p>
        </w:tc>
      </w:tr>
      <w:tr w:rsidR="004F756F" w:rsidRPr="004F756F" w14:paraId="0D097789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BA312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C89F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euconostoc</w:t>
            </w:r>
            <w:proofErr w:type="spellEnd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mesenteroide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68DB" w14:textId="55F31F96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8561" w14:textId="538EA29F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C2B0" w14:textId="3381C52A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BBB9" w14:textId="023C75BE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5D41" w14:textId="433F6724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2</w:t>
            </w:r>
          </w:p>
        </w:tc>
      </w:tr>
      <w:tr w:rsidR="004F756F" w:rsidRPr="004F756F" w14:paraId="6E6DA6FA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B6BFB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5246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3C51" w14:textId="1BEE4180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D70E" w14:textId="078268BC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EF94" w14:textId="4C1B81B1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E326" w14:textId="1E786B22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EF4F" w14:textId="3FD9FB76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4F756F" w:rsidRPr="004F756F" w14:paraId="06A15F05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BB9A1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5C95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ureu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AD27" w14:textId="513AFF91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6FBC" w14:textId="2E96DC21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4C79" w14:textId="2926456B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9B3F" w14:textId="48F5E160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78D6" w14:textId="2EE8EA1A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4F756F" w:rsidRPr="004F756F" w14:paraId="01C172B4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6FBE9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0338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equoru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52A3" w14:textId="491B025E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0225" w14:textId="4954D2E0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117E" w14:textId="3D2C6B09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F6A1" w14:textId="321AD450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2886" w14:textId="70DECC02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4F756F" w:rsidRPr="004F756F" w14:paraId="547A3D90" w14:textId="77777777" w:rsidTr="004F756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A0495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EB3E1" w14:textId="77777777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  <w:r w:rsidRPr="004F75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sciur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790EF" w14:textId="335F37AE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04A1" w14:textId="694DF170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E6C3B" w14:textId="6415B3F2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AE1D0" w14:textId="6EBC038F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59BE3" w14:textId="0AFB31C1" w:rsidR="004F756F" w:rsidRPr="004F756F" w:rsidRDefault="004F756F" w:rsidP="004F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4F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</w:tbl>
    <w:p w14:paraId="1117BAA8" w14:textId="68D4C9E0" w:rsidR="004F756F" w:rsidRDefault="004F756F"/>
    <w:p w14:paraId="46519321" w14:textId="42864363" w:rsidR="00AA60F5" w:rsidRDefault="00AA60F5"/>
    <w:p w14:paraId="33D4041C" w14:textId="67AE6329" w:rsidR="00AA60F5" w:rsidRDefault="00AA60F5"/>
    <w:tbl>
      <w:tblPr>
        <w:tblW w:w="106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2780"/>
        <w:gridCol w:w="998"/>
        <w:gridCol w:w="998"/>
        <w:gridCol w:w="998"/>
        <w:gridCol w:w="1109"/>
        <w:gridCol w:w="1109"/>
        <w:gridCol w:w="1109"/>
      </w:tblGrid>
      <w:tr w:rsidR="00AA60F5" w:rsidRPr="00AA60F5" w14:paraId="0E99217E" w14:textId="77777777" w:rsidTr="00AA60F5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57E9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6A32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airy</w:t>
            </w:r>
            <w:proofErr w:type="spellEnd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lant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F73A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37AC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A5E4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DE98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1AA0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48CF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</w:tr>
      <w:tr w:rsidR="00AA60F5" w:rsidRPr="00AA60F5" w14:paraId="6C07A860" w14:textId="77777777" w:rsidTr="00AA60F5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8EA8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7921" w14:textId="1ABBB4D5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d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C65E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0D1F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133C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CEBF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4914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8058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96</w:t>
            </w:r>
          </w:p>
        </w:tc>
      </w:tr>
      <w:tr w:rsidR="00AA60F5" w:rsidRPr="00AA60F5" w14:paraId="4A93BB98" w14:textId="77777777" w:rsidTr="00AA60F5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3672D" w14:textId="2E14FCDD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A36BD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atri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2C135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-d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AF235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-d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AC0EE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-d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856F5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5-d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CCF72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5-d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F051C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5-d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</w:tr>
      <w:tr w:rsidR="00AA60F5" w:rsidRPr="00AA60F5" w14:paraId="56FDCB1B" w14:textId="77777777" w:rsidTr="00AA60F5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08771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roteobacteria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CFFE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etobacter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2A39" w14:textId="46A1E148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BC93" w14:textId="49B0E526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3482" w14:textId="01257B5E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48A6" w14:textId="458ABCF2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F7F2" w14:textId="0EB46D96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F17A" w14:textId="43DDDD5A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0DC12107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5B953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A249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inetobacte</w:t>
            </w:r>
            <w:proofErr w:type="spellEnd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johnsonii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8B08" w14:textId="52F4F1E9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9ACF" w14:textId="58C75F9E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B611" w14:textId="2953E05F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6CDD" w14:textId="73236968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2716" w14:textId="133EFBBB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57CE" w14:textId="65F1AC60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</w:tr>
      <w:tr w:rsidR="00AA60F5" w:rsidRPr="00AA60F5" w14:paraId="527E252B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CBCF2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5A9D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inetobacter</w:t>
            </w:r>
            <w:proofErr w:type="spellEnd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uillouia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3CEA" w14:textId="4A8B8C53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847F" w14:textId="35229E96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CB6A" w14:textId="5C413750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72BA" w14:textId="402D2393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45DF" w14:textId="7638E229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8954" w14:textId="35AACEFD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AA60F5" w:rsidRPr="00AA60F5" w14:paraId="680454FE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4D1AA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47F0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itrobacter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B296" w14:textId="73317E44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C34B" w14:textId="608A0071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BA77" w14:textId="11D0A48F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23C4" w14:textId="6BEBAA22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D7CD" w14:textId="2E92EE20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C182" w14:textId="29D6AFE6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</w:t>
            </w:r>
          </w:p>
        </w:tc>
      </w:tr>
      <w:tr w:rsidR="00AA60F5" w:rsidRPr="00AA60F5" w14:paraId="4B1EE7C1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D7A08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3A09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Enterobacteriacea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166E" w14:textId="68AAC42B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4569" w14:textId="4B863DFA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C9FB" w14:textId="60DE417E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46D3" w14:textId="523E2A6D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DFAD" w14:textId="189C5AB0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AD37" w14:textId="2EFBA6A9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0</w:t>
            </w:r>
          </w:p>
        </w:tc>
      </w:tr>
      <w:tr w:rsidR="00AA60F5" w:rsidRPr="00AA60F5" w14:paraId="042545E6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DA99B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9EFC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luconacetobacter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172B" w14:textId="27AED686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9C7E" w14:textId="3F813E0F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7FBD" w14:textId="34E03EB2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5A23" w14:textId="298FCA0A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E0CF" w14:textId="0C15165D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34D9" w14:textId="5F831BDB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04355B1B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72C99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AB38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seudomona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61AE" w14:textId="31F9D573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1DFC" w14:textId="0499B418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3B38" w14:textId="3E7B3898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91AF" w14:textId="0FD547EF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C536" w14:textId="0F046E0F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6BE8" w14:textId="48C1E333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0F3C5C8D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4DAA7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E2DB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Pseudomonas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fragi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A926" w14:textId="20F2C7B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FC7B" w14:textId="04B6AA59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E742" w14:textId="36A80D14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8A18" w14:textId="76C7FC2B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A0A0" w14:textId="41160DC3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CECD" w14:textId="4A2A84BB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097CAD4E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74B0B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92DB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Pseudomonas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veronii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9555" w14:textId="2685927F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9313" w14:textId="7A8BEADA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3EC2" w14:textId="5A700249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5FE2" w14:textId="2D4EA1C6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3EEA" w14:textId="0783F649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5A5E" w14:textId="533AF98A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70260C97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14535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BAC0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Ruminococcacea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2FF2" w14:textId="1BC8DFE8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025F" w14:textId="06692AC6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DDD6" w14:textId="4382C33C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4717" w14:textId="36111260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09DB" w14:textId="77A98E8D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01DA" w14:textId="18DBBF51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1B250BFB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DFB8E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87CC8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erratia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7EAC9" w14:textId="65DB3533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6EA9A" w14:textId="57AC1D3D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2D7A9" w14:textId="445D4DBA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82D55" w14:textId="066FA3AC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05E7" w14:textId="44B51850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113C" w14:textId="32312AF3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5</w:t>
            </w:r>
          </w:p>
        </w:tc>
      </w:tr>
      <w:tr w:rsidR="00AA60F5" w:rsidRPr="00AA60F5" w14:paraId="0BF09543" w14:textId="77777777" w:rsidTr="00AA60F5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6636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Bacteroidetes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1123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hryseobacteriu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5EBC" w14:textId="55DC07E1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FFECD" w14:textId="7CA7BB95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EFAA1" w14:textId="708C5596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E281" w14:textId="1E393772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B5DE8" w14:textId="65CCCA3E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6E76" w14:textId="148F1FBD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062A18CE" w14:textId="77777777" w:rsidTr="00AA60F5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F080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tinobacteria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2B13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orynebacteriu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6A2B" w14:textId="0124FE1D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3CD9D" w14:textId="2D9865C9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B948" w14:textId="016C8EB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7D04D" w14:textId="23B51B11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0F50" w14:textId="17056484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B34EB" w14:textId="713E8C03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4B935175" w14:textId="77777777" w:rsidTr="00AA60F5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064D03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Firmicutes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2C14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Enterococcu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D9C0" w14:textId="764EA6FA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7677" w14:textId="47BD2FF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734C" w14:textId="72B28990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E9B3" w14:textId="2B2663B5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4F9E" w14:textId="79F70A20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4733" w14:textId="2DCE0A68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1</w:t>
            </w:r>
          </w:p>
        </w:tc>
      </w:tr>
      <w:tr w:rsidR="00AA60F5" w:rsidRPr="00AA60F5" w14:paraId="32D4415B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8DEDA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39E0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Lactobacillus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helveticu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F069" w14:textId="3312E0DD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C22B" w14:textId="743452E9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A3D2" w14:textId="219415BD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6B9C" w14:textId="6FD2EB25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FB9E" w14:textId="0A27B312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9BDD" w14:textId="0CB4B44B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17FD1E18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C1242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2B6A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acticaseibacillus ze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7F9D" w14:textId="31A45355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787B" w14:textId="78A22666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0DB5" w14:textId="6F06EB58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9884" w14:textId="7142F825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EFE6" w14:textId="17E04650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17CF" w14:textId="2B03FA0A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084CF124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8338B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3781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actococcus</w:t>
            </w:r>
            <w:proofErr w:type="spellEnd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acti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522A" w14:textId="47B626BF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4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EA4E" w14:textId="44C95B40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5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6C09" w14:textId="541FBCBA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8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437F" w14:textId="45FFBD31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1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621D" w14:textId="386BD35F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1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B97F" w14:textId="4C4C06E3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1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0</w:t>
            </w:r>
          </w:p>
        </w:tc>
      </w:tr>
      <w:tr w:rsidR="00AA60F5" w:rsidRPr="00AA60F5" w14:paraId="27118089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BA7CE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4661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euconostoc</w:t>
            </w:r>
            <w:proofErr w:type="spellEnd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mesenteroide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C816" w14:textId="717FA606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CD75" w14:textId="320DFCA1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D6B2" w14:textId="15D3D6E9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58A8" w14:textId="401737F1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17BF" w14:textId="3E95C150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D7D2" w14:textId="537288F4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5</w:t>
            </w:r>
          </w:p>
        </w:tc>
      </w:tr>
      <w:tr w:rsidR="00AA60F5" w:rsidRPr="00AA60F5" w14:paraId="63CE0D84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CDB2A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BA78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49C4" w14:textId="5E87FA51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9237" w14:textId="4EEB08E3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0052" w14:textId="63B82DAE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04CA" w14:textId="1785AEC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7267" w14:textId="44A98788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BC05" w14:textId="300CAC6C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09ECCDA4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96AF9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D37B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ureu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0DCC" w14:textId="2A4BD952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052F" w14:textId="487A9E56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86C9" w14:textId="14EDFF1E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9506" w14:textId="62A198A6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F65F" w14:textId="3ABCE19C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89A2" w14:textId="465DB920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44EB2F7F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9D27C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CAF2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equoru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6EF9" w14:textId="0747D7DF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FDC1" w14:textId="7E34F98B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B0E6" w14:textId="75C0B07F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54F4" w14:textId="3BBFA398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CF9C" w14:textId="4172979B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6BA3" w14:textId="77B6152E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759D6339" w14:textId="77777777" w:rsidTr="00AA60F5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9E877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E216" w14:textId="7777777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sciur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9636D" w14:textId="7B3AB971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02C5" w14:textId="08884A4B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F25EB" w14:textId="0860F1E8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E86DB" w14:textId="7F18F5BF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85B45" w14:textId="25F73967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24C7F" w14:textId="7EEEA37A" w:rsidR="00AA60F5" w:rsidRPr="00AA60F5" w:rsidRDefault="00AA60F5" w:rsidP="00AA6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</w:tbl>
    <w:p w14:paraId="614C7598" w14:textId="76356793" w:rsidR="00AA60F5" w:rsidRDefault="00AA60F5"/>
    <w:p w14:paraId="79D36291" w14:textId="3D7951BB" w:rsidR="00AA60F5" w:rsidRDefault="00AA60F5"/>
    <w:p w14:paraId="724152EA" w14:textId="4F16CEFF" w:rsidR="00AA60F5" w:rsidRDefault="00AA60F5"/>
    <w:tbl>
      <w:tblPr>
        <w:tblW w:w="91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2541"/>
        <w:gridCol w:w="998"/>
        <w:gridCol w:w="998"/>
        <w:gridCol w:w="998"/>
        <w:gridCol w:w="1109"/>
        <w:gridCol w:w="1109"/>
      </w:tblGrid>
      <w:tr w:rsidR="00AA60F5" w:rsidRPr="00AA60F5" w14:paraId="02D90F3B" w14:textId="77777777" w:rsidTr="00F47362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5DA6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77AE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airy</w:t>
            </w:r>
            <w:proofErr w:type="spellEnd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lant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27E6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8CA7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C44D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8B74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8D93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</w:t>
            </w:r>
          </w:p>
        </w:tc>
      </w:tr>
      <w:tr w:rsidR="00AA60F5" w:rsidRPr="00AA60F5" w14:paraId="5D90DD69" w14:textId="77777777" w:rsidTr="00F47362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0134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1FA1" w14:textId="0144BEA6" w:rsidR="00AA60F5" w:rsidRPr="00AA60F5" w:rsidRDefault="00F47362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B32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d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3802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7A5F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5997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CFD9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1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7113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102</w:t>
            </w:r>
          </w:p>
        </w:tc>
      </w:tr>
      <w:tr w:rsidR="00AA60F5" w:rsidRPr="00AA60F5" w14:paraId="0DACCFC8" w14:textId="77777777" w:rsidTr="00F47362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AFA8F" w14:textId="455286AC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0BA1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atri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9E47F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-d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FC124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-d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15639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-d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5A1E0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5-d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C7B3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5-d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</w:tr>
      <w:tr w:rsidR="00AA60F5" w:rsidRPr="00AA60F5" w14:paraId="1CFFB935" w14:textId="77777777" w:rsidTr="00F47362">
        <w:trPr>
          <w:trHeight w:val="300"/>
        </w:trPr>
        <w:tc>
          <w:tcPr>
            <w:tcW w:w="13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ABF683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roteobacteria</w:t>
            </w:r>
            <w:proofErr w:type="spellEnd"/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C4AD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etobacter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E676" w14:textId="0F504484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E687" w14:textId="4CE6BAD0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A296" w14:textId="023531E1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0A4B" w14:textId="6BE768A1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A2C1" w14:textId="22BFE158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3B50C4E7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0E545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58B1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inetobacte</w:t>
            </w:r>
            <w:proofErr w:type="spellEnd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johnsonii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42DD" w14:textId="1D6356EC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D37B" w14:textId="34C6972C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DC30" w14:textId="0B52E1DA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1AB8" w14:textId="2B6BF426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D34C" w14:textId="03CD33C5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</w:tr>
      <w:tr w:rsidR="00AA60F5" w:rsidRPr="00AA60F5" w14:paraId="4ECDB76F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EB7E6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AE32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inetobacter</w:t>
            </w:r>
            <w:proofErr w:type="spellEnd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uillouia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A47B" w14:textId="466B4E7C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E750" w14:textId="56DAB215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BFCE" w14:textId="44F3B1C0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1037" w14:textId="40558BC1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C14E" w14:textId="0DEC04BA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</w:tr>
      <w:tr w:rsidR="00AA60F5" w:rsidRPr="00AA60F5" w14:paraId="3AD2A9DB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2FEF5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CA7B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itrobacter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A37B" w14:textId="2A0ECFF2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7483" w14:textId="26DD862C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7C5D" w14:textId="5CDBFEF6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CD29" w14:textId="36548079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5B69" w14:textId="18F19982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9</w:t>
            </w:r>
          </w:p>
        </w:tc>
      </w:tr>
      <w:tr w:rsidR="00AA60F5" w:rsidRPr="00AA60F5" w14:paraId="365C0F8B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B0C50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41D1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Enterobacteriacea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9FDA" w14:textId="5A9FBC0A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5F7D" w14:textId="6C17C9BA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0A76" w14:textId="6D242936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38B8" w14:textId="0C4DC875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BB3F" w14:textId="41AC6EB5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721CA24C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D0F0E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5178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luconacetobacter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4A12" w14:textId="55D5DBCC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A0CF" w14:textId="199920A2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D9E0" w14:textId="7A0E3F3A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3473" w14:textId="05F6A77D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03F5" w14:textId="7E722732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</w:tr>
      <w:tr w:rsidR="00AA60F5" w:rsidRPr="00AA60F5" w14:paraId="5A38766E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B24B6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318F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seudomona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13D0" w14:textId="25641909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FCBD" w14:textId="7148C954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A0FA" w14:textId="624615FD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40C7" w14:textId="1B5B1A2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07B5" w14:textId="5496909A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0</w:t>
            </w:r>
          </w:p>
        </w:tc>
      </w:tr>
      <w:tr w:rsidR="00AA60F5" w:rsidRPr="00AA60F5" w14:paraId="5FB8C03A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44555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B2E1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Pseudomonas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fragi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5C3F" w14:textId="52B5CE1C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B60D" w14:textId="52A20CDB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F068" w14:textId="3E2ED78F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9DE7" w14:textId="5B96E8FB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4B68" w14:textId="64050408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</w:tr>
      <w:tr w:rsidR="00AA60F5" w:rsidRPr="00AA60F5" w14:paraId="64D4E246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35D31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FEC2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Pseudomonas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veronii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5023" w14:textId="40796852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2BB4" w14:textId="0870A735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5BD4" w14:textId="651DBD5B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99C5" w14:textId="415774DA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1EE3" w14:textId="265033B2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7</w:t>
            </w:r>
          </w:p>
        </w:tc>
      </w:tr>
      <w:tr w:rsidR="00AA60F5" w:rsidRPr="00AA60F5" w14:paraId="1FC1189D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98247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B861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Ruminococcacea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523B" w14:textId="28D77AE6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77F9" w14:textId="298859EC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83CB" w14:textId="4EA54B51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D1A5" w14:textId="6891AF56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8B0C" w14:textId="003DB999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5937373E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9FCED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8EB49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erratia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72B88" w14:textId="07A76982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DDC57" w14:textId="303B1FB3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F0F0" w14:textId="7FE6FAE8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A006D" w14:textId="092DBF70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F3C41" w14:textId="52D6EC24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0</w:t>
            </w:r>
          </w:p>
        </w:tc>
      </w:tr>
      <w:tr w:rsidR="00AA60F5" w:rsidRPr="00AA60F5" w14:paraId="40BC5FDF" w14:textId="77777777" w:rsidTr="00F47362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371E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Bacteroidetes</w:t>
            </w:r>
            <w:proofErr w:type="spellEnd"/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3B77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hryseobacteriu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FF53C" w14:textId="742D5671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FD0B3" w14:textId="3E286393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60498" w14:textId="1DF7CB1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B2372" w14:textId="42F870EC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A4C2" w14:textId="32E16BF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</w:tr>
      <w:tr w:rsidR="00AA60F5" w:rsidRPr="00AA60F5" w14:paraId="66E420E7" w14:textId="77777777" w:rsidTr="00F47362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CD19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tinobacteria</w:t>
            </w:r>
            <w:proofErr w:type="spellEnd"/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6FED1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orynebacteriu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A5D62" w14:textId="14667D1B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D610D" w14:textId="5F9E5ACD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1182" w14:textId="148D5528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95D47" w14:textId="210FF675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C375A" w14:textId="3A0D643E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</w:tr>
      <w:tr w:rsidR="00AA60F5" w:rsidRPr="00AA60F5" w14:paraId="0744F860" w14:textId="77777777" w:rsidTr="00F47362">
        <w:trPr>
          <w:trHeight w:val="300"/>
        </w:trPr>
        <w:tc>
          <w:tcPr>
            <w:tcW w:w="13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F3A60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Firmicutes</w:t>
            </w:r>
            <w:proofErr w:type="spellEnd"/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4EDE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Enterococcu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53E4" w14:textId="50A144C4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4956" w14:textId="56885DDC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5DA7" w14:textId="483E8022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C1B6" w14:textId="7811D3BA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2846" w14:textId="670E1E39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2</w:t>
            </w:r>
          </w:p>
        </w:tc>
      </w:tr>
      <w:tr w:rsidR="00AA60F5" w:rsidRPr="00AA60F5" w14:paraId="669186FB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92069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5C6D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Lactobacillus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helveticu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73E0" w14:textId="5CB78C72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2DA4" w14:textId="297627F3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E18B" w14:textId="2C0955CF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59CD" w14:textId="5A33AA98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F22E" w14:textId="114BE1D8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52</w:t>
            </w:r>
          </w:p>
        </w:tc>
      </w:tr>
      <w:tr w:rsidR="00AA60F5" w:rsidRPr="00AA60F5" w14:paraId="2E56B1F3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434D4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AD90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acticaseibacillus ze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5396" w14:textId="24E09EEA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6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9F72" w14:textId="403A0A33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1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BF37" w14:textId="371DDFE0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1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82EA" w14:textId="13BD07B9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0DFE" w14:textId="4384576E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4</w:t>
            </w:r>
          </w:p>
        </w:tc>
      </w:tr>
      <w:tr w:rsidR="00AA60F5" w:rsidRPr="00AA60F5" w14:paraId="3C168DA2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5879A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EDFF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actococcus</w:t>
            </w:r>
            <w:proofErr w:type="spellEnd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acti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1B50" w14:textId="702A336B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53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B770" w14:textId="064B623A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7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0254" w14:textId="55856FD0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3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24AA" w14:textId="00C52899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9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4090" w14:textId="408BC985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83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3</w:t>
            </w:r>
          </w:p>
        </w:tc>
      </w:tr>
      <w:tr w:rsidR="00AA60F5" w:rsidRPr="00AA60F5" w14:paraId="4E21B96C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457F8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8FF4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euconostoc</w:t>
            </w:r>
            <w:proofErr w:type="spellEnd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mesenteroide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225E" w14:textId="2E1FFEAA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0F66" w14:textId="000C1400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7137" w14:textId="304063FF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1C2A" w14:textId="589131EC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1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5CE5" w14:textId="72305CB4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8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5</w:t>
            </w:r>
          </w:p>
        </w:tc>
      </w:tr>
      <w:tr w:rsidR="00AA60F5" w:rsidRPr="00AA60F5" w14:paraId="2623CF36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3445D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A5B7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0FC2" w14:textId="666F5661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5ABE" w14:textId="51634DFE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1FFD" w14:textId="37BA6313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F538" w14:textId="7D7B5268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23B0" w14:textId="7377680D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6969F426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10DE7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351A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ureu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0CA6" w14:textId="0D8F04D1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0CDA" w14:textId="3B6C46B3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EB27" w14:textId="2EFE5ABE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F67B" w14:textId="6DD71739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B92D" w14:textId="57552DA6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5A6E2D4C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838F0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0E94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equoru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10DF" w14:textId="1AB56A82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EAF6" w14:textId="3E808B79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E929" w14:textId="3A1B99BC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A53C" w14:textId="35A2E93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B261" w14:textId="4E0DCBDF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AA60F5" w:rsidRPr="00AA60F5" w14:paraId="198C69AE" w14:textId="77777777" w:rsidTr="00F47362">
        <w:trPr>
          <w:trHeight w:val="300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C9254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6728F" w14:textId="77777777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  <w:r w:rsidRPr="00AA60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sciur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D42E" w14:textId="49486B84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9C8D7" w14:textId="267E7520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AE207" w14:textId="6E4C04F0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2566" w14:textId="71391ADB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8177" w14:textId="3741D69C" w:rsidR="00AA60F5" w:rsidRPr="00AA60F5" w:rsidRDefault="00AA60F5" w:rsidP="00F4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AA60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</w:tbl>
    <w:p w14:paraId="390FED5F" w14:textId="30C7D76A" w:rsidR="00AA60F5" w:rsidRDefault="00AA60F5"/>
    <w:p w14:paraId="7D9FC43D" w14:textId="753843FB" w:rsidR="00AB3223" w:rsidRDefault="00AB3223"/>
    <w:tbl>
      <w:tblPr>
        <w:tblW w:w="96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2391"/>
        <w:gridCol w:w="1045"/>
        <w:gridCol w:w="940"/>
        <w:gridCol w:w="940"/>
        <w:gridCol w:w="1045"/>
        <w:gridCol w:w="940"/>
        <w:gridCol w:w="1045"/>
      </w:tblGrid>
      <w:tr w:rsidR="006A3991" w:rsidRPr="006A3991" w14:paraId="79B8323A" w14:textId="77777777" w:rsidTr="006A3991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7DC4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9F31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Dairy</w:t>
            </w:r>
            <w:proofErr w:type="spellEnd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lant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1696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2EAA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161D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0EA9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1EBE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F4572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</w:t>
            </w:r>
          </w:p>
        </w:tc>
      </w:tr>
      <w:tr w:rsidR="006A3991" w:rsidRPr="006A3991" w14:paraId="23C66148" w14:textId="77777777" w:rsidTr="006A3991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D92D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61CD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OD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AFC5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D82F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3EB8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E2CD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A7A7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3B6BE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79</w:t>
            </w:r>
          </w:p>
        </w:tc>
      </w:tr>
      <w:tr w:rsidR="006A3991" w:rsidRPr="006A3991" w14:paraId="0AAF85B4" w14:textId="77777777" w:rsidTr="006A3991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EBADC" w14:textId="3E921BCA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34A22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Matrix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FEDBE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5-d </w:t>
            </w:r>
            <w:proofErr w:type="spellStart"/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06160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-d </w:t>
            </w:r>
            <w:proofErr w:type="spellStart"/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46110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-d </w:t>
            </w:r>
            <w:proofErr w:type="spellStart"/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C7DB4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5-d </w:t>
            </w:r>
            <w:proofErr w:type="spellStart"/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F2287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5-d </w:t>
            </w:r>
            <w:proofErr w:type="spellStart"/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8178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5-d </w:t>
            </w:r>
            <w:proofErr w:type="spellStart"/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eese</w:t>
            </w:r>
            <w:proofErr w:type="spellEnd"/>
          </w:p>
        </w:tc>
      </w:tr>
      <w:tr w:rsidR="006A3991" w:rsidRPr="006A3991" w14:paraId="0BBC817E" w14:textId="77777777" w:rsidTr="006A3991">
        <w:trPr>
          <w:trHeight w:val="300"/>
        </w:trPr>
        <w:tc>
          <w:tcPr>
            <w:tcW w:w="1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90B35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roteobacteria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A84E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etobacte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66B7" w14:textId="00CDDD2B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6508" w14:textId="4AEC7422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A29E" w14:textId="0AC7B360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88E1" w14:textId="6B6FDFA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E56B" w14:textId="5E53117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D373B" w14:textId="07ABE935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6A3991" w:rsidRPr="006A3991" w14:paraId="25C8EF66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074F2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4E44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inetobacte</w:t>
            </w:r>
            <w:proofErr w:type="spellEnd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johnsonii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6530" w14:textId="4A63F81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BE27" w14:textId="09EEBB5A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9E3C" w14:textId="6AA390B8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22E3" w14:textId="691DE341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360E" w14:textId="476B9488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F9DE4" w14:textId="4F193768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6A3991" w:rsidRPr="006A3991" w14:paraId="4900E367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4DF0B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6B4E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inetobacter</w:t>
            </w:r>
            <w:proofErr w:type="spellEnd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uillouiae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8606" w14:textId="6D4633D9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633A" w14:textId="65157550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9A1C" w14:textId="26CDC11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0FB1" w14:textId="253B133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EC51" w14:textId="0701DB4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CB24C" w14:textId="1B8BC6F5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6A3991" w:rsidRPr="006A3991" w14:paraId="073CDB57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0BF6F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D711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itrobacte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ADE5" w14:textId="5D5F3C7E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1AD0" w14:textId="10F2078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5156" w14:textId="01A5D5E0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3DC9" w14:textId="7B5BC6F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3749" w14:textId="2E85CDBC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5E19B" w14:textId="524CD2FF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6A3991" w:rsidRPr="006A3991" w14:paraId="47428AAF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75EF7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F2B6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Enterobacteriaceae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06CF" w14:textId="183AFFE5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131B" w14:textId="4D762520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DFD5" w14:textId="36FF6F0C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ACDE" w14:textId="2F979631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AD38" w14:textId="23335EC0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21EC0" w14:textId="54A0512E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6A3991" w:rsidRPr="006A3991" w14:paraId="13A32825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F3ABB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0BFF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Gluconacetobacter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1D56" w14:textId="1BA777FA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5510" w14:textId="111B83D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4B70" w14:textId="0F1AA0F2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CEA6" w14:textId="22978006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6A4F" w14:textId="76E10C75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10E6C" w14:textId="6DD5874F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6A3991" w:rsidRPr="006A3991" w14:paraId="6755EEC9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7BDEC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0690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seudomona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97A8" w14:textId="3B6B2230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DD9A" w14:textId="07CECB41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210E" w14:textId="0903167D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F433" w14:textId="64C33032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0165" w14:textId="005C671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97ABA" w14:textId="1F5962C2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6A3991" w:rsidRPr="006A3991" w14:paraId="1812679F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67E38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0516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Pseudomonas </w:t>
            </w: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fragi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CF31" w14:textId="66D311E9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7F78" w14:textId="55DEB9C8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E1F5" w14:textId="35852DDD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32CC" w14:textId="3589AAE3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77D4" w14:textId="7201DE20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ED0F0" w14:textId="19C9B349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6A3991" w:rsidRPr="006A3991" w14:paraId="2BCF2702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E0FD6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4CC0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Pseudomonas </w:t>
            </w: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veronii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2A95" w14:textId="2AD8E64D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5EE2" w14:textId="6FDD80DD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EC41" w14:textId="2E84A15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3F86" w14:textId="4A50A9B9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BD36" w14:textId="79C0ACA9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5B00A" w14:textId="526BA080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6A3991" w:rsidRPr="006A3991" w14:paraId="7195796F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8341E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4C2C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Ruminococcaceae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15B0" w14:textId="42E95F2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FBBF" w14:textId="58CE03C9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9D23" w14:textId="6D908E8D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1DE2" w14:textId="374EB2E6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3C99" w14:textId="551048AA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676B9" w14:textId="31943443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6A3991" w:rsidRPr="006A3991" w14:paraId="7CA34DFE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09C8D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7F34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erratia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6A748" w14:textId="78880636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C7A9B" w14:textId="1CE79620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8531D" w14:textId="1F59FA4D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97253" w14:textId="1E17761B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3BE7C" w14:textId="6B557111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56D7" w14:textId="63F59F0F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6A3991" w:rsidRPr="006A3991" w14:paraId="34B3CF4B" w14:textId="77777777" w:rsidTr="006A3991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0BF3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Bacteroidetes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B3AB9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hryseobacterium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8B60E" w14:textId="22166295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D11D4" w14:textId="1227E53C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1A438" w14:textId="39E79182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5C6A5" w14:textId="5E1EF9C9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27AAA" w14:textId="6932DAE3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939D" w14:textId="3FC06F26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6A3991" w:rsidRPr="006A3991" w14:paraId="68805064" w14:textId="77777777" w:rsidTr="006A3991">
        <w:trPr>
          <w:trHeight w:val="300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4413E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ctinobacteria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7CEED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Corynebacterium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A270C" w14:textId="1F6675F5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8E61A" w14:textId="69A173D8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05F1D" w14:textId="21F5CF0D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DDC7C" w14:textId="33896C6C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07209" w14:textId="4040E1DB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C02D" w14:textId="78E6B0F3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6A3991" w:rsidRPr="006A3991" w14:paraId="1521E0F4" w14:textId="77777777" w:rsidTr="006A3991">
        <w:trPr>
          <w:trHeight w:val="300"/>
        </w:trPr>
        <w:tc>
          <w:tcPr>
            <w:tcW w:w="1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990890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Firmicutes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35EF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it-IT" w:eastAsia="it-IT"/>
              </w:rPr>
              <w:t>Enterococcus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DF73" w14:textId="5DBF7F5D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1F84" w14:textId="2A522D9E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AB2D" w14:textId="5B1DC199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94DF" w14:textId="4BE3C25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04D7" w14:textId="453090FE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69BC1" w14:textId="2741CD48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</w:tr>
      <w:tr w:rsidR="006A3991" w:rsidRPr="006A3991" w14:paraId="77D31DE1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FC010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1456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Lactobacillus </w:t>
            </w: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helveticus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D7A6" w14:textId="4A3B6B2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BBD2" w14:textId="24BE2E9C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29D3" w14:textId="689E40BF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68E2" w14:textId="5D5FD7ED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68CA" w14:textId="27C73B9E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4DA2F" w14:textId="34EC52AF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</w:tr>
      <w:tr w:rsidR="006A3991" w:rsidRPr="006A3991" w14:paraId="675BCD47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E34A6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C481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acticaseibacillus zea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80FA" w14:textId="7A56703E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B0E3" w14:textId="3135B306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EBE7" w14:textId="4CC354AC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C512" w14:textId="5AB550A6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40AB" w14:textId="59CE1112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3C726" w14:textId="17315E40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0</w:t>
            </w:r>
          </w:p>
        </w:tc>
      </w:tr>
      <w:tr w:rsidR="006A3991" w:rsidRPr="006A3991" w14:paraId="1CEC43D2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EF9C7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3117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actococcus</w:t>
            </w:r>
            <w:proofErr w:type="spellEnd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actis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2B7B" w14:textId="0FA4F05C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6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C547" w14:textId="021A2BE2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9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2C73" w14:textId="717CB3D6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8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3B0D" w14:textId="5EC7A00B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9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448E" w14:textId="42F3BD3B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7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8C578" w14:textId="333AC92D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7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3</w:t>
            </w:r>
          </w:p>
        </w:tc>
      </w:tr>
      <w:tr w:rsidR="006A3991" w:rsidRPr="006A3991" w14:paraId="64B83D3C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27DBF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D38B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Leuconostoc</w:t>
            </w:r>
            <w:proofErr w:type="spellEnd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mesenteroides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3617" w14:textId="70F8A47A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EBD8" w14:textId="387B2972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8EFD" w14:textId="4514E00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71BB" w14:textId="34B6D715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C30A" w14:textId="18D0223E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521A3" w14:textId="3AE64B48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</w:t>
            </w:r>
            <w:r w:rsidR="00E10FF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2</w:t>
            </w:r>
          </w:p>
        </w:tc>
      </w:tr>
      <w:tr w:rsidR="006A3991" w:rsidRPr="006A3991" w14:paraId="1F7F2C8A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20A88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ADD1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FD6C" w14:textId="2CB29340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F18C" w14:textId="6312D80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757C" w14:textId="4D192256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BFA1" w14:textId="39140066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7C6D" w14:textId="3469F0E9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8270E" w14:textId="7DDB42A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</w:tr>
      <w:tr w:rsidR="006A3991" w:rsidRPr="006A3991" w14:paraId="5C9CBA4E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C658C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ADA2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aureus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10C6" w14:textId="79B7EC82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2523" w14:textId="349A0243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AC2D" w14:textId="53D65C96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E296" w14:textId="6D1D4002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5CB9" w14:textId="69961A09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B02F2" w14:textId="2B13FB1C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6A3991" w:rsidRPr="006A3991" w14:paraId="16AE0DD2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42B9D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E161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equorum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1AAE" w14:textId="4DC9AD7F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7A40" w14:textId="3E58624F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B899" w14:textId="6E65C866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AD23" w14:textId="2EB4861B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CC3D" w14:textId="5D17CE50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E26AB" w14:textId="03D91C6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  <w:tr w:rsidR="006A3991" w:rsidRPr="006A3991" w14:paraId="5FBFB6DF" w14:textId="77777777" w:rsidTr="006A3991">
        <w:trPr>
          <w:trHeight w:val="30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4DE66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4AFDF" w14:textId="7777777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taphylococcus</w:t>
            </w:r>
            <w:proofErr w:type="spellEnd"/>
            <w:r w:rsidRPr="006A39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 xml:space="preserve"> sciuri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BB60F" w14:textId="42154DFE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43232" w14:textId="1AFB5FEB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66C59" w14:textId="3D537532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7769" w14:textId="03C51FEC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CD242" w14:textId="3AD68304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0305" w14:textId="3C646E97" w:rsidR="006A3991" w:rsidRPr="006A3991" w:rsidRDefault="006A3991" w:rsidP="006A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  <w:r w:rsidR="00E10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6A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0</w:t>
            </w:r>
          </w:p>
        </w:tc>
      </w:tr>
    </w:tbl>
    <w:p w14:paraId="0A94DCB6" w14:textId="77777777" w:rsidR="00AB3223" w:rsidRDefault="00AB3223" w:rsidP="006A3991"/>
    <w:sectPr w:rsidR="00AB3223" w:rsidSect="00AA60F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5A2A8" w14:textId="77777777" w:rsidR="00D6489A" w:rsidRDefault="00D6489A" w:rsidP="004F756F">
      <w:pPr>
        <w:spacing w:after="0" w:line="240" w:lineRule="auto"/>
      </w:pPr>
      <w:r>
        <w:separator/>
      </w:r>
    </w:p>
  </w:endnote>
  <w:endnote w:type="continuationSeparator" w:id="0">
    <w:p w14:paraId="5A563D71" w14:textId="77777777" w:rsidR="00D6489A" w:rsidRDefault="00D6489A" w:rsidP="004F7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5F4C5" w14:textId="77777777" w:rsidR="00D6489A" w:rsidRDefault="00D6489A" w:rsidP="004F756F">
      <w:pPr>
        <w:spacing w:after="0" w:line="240" w:lineRule="auto"/>
      </w:pPr>
      <w:r>
        <w:separator/>
      </w:r>
    </w:p>
  </w:footnote>
  <w:footnote w:type="continuationSeparator" w:id="0">
    <w:p w14:paraId="43F788F8" w14:textId="77777777" w:rsidR="00D6489A" w:rsidRDefault="00D6489A" w:rsidP="004F75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56F"/>
    <w:rsid w:val="001C301D"/>
    <w:rsid w:val="004F756F"/>
    <w:rsid w:val="00526D1C"/>
    <w:rsid w:val="005E2598"/>
    <w:rsid w:val="006A3991"/>
    <w:rsid w:val="006A7126"/>
    <w:rsid w:val="00A51C98"/>
    <w:rsid w:val="00AA60F5"/>
    <w:rsid w:val="00AB3223"/>
    <w:rsid w:val="00AB3E46"/>
    <w:rsid w:val="00D6489A"/>
    <w:rsid w:val="00E10FFF"/>
    <w:rsid w:val="00EE15C3"/>
    <w:rsid w:val="00F47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2C366"/>
  <w15:chartTrackingRefBased/>
  <w15:docId w15:val="{2DAAB0E9-B8BE-4DF1-AC5A-949370097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I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49</Words>
  <Characters>54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biolcati</dc:creator>
  <cp:keywords/>
  <dc:description/>
  <cp:lastModifiedBy>federica biolcati</cp:lastModifiedBy>
  <cp:revision>2</cp:revision>
  <dcterms:created xsi:type="dcterms:W3CDTF">2021-11-26T13:38:00Z</dcterms:created>
  <dcterms:modified xsi:type="dcterms:W3CDTF">2021-11-26T13:38:00Z</dcterms:modified>
</cp:coreProperties>
</file>